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C39F7" w14:textId="16179E8A" w:rsidR="00E57402" w:rsidRPr="00720BC3" w:rsidRDefault="00E57402" w:rsidP="00E57402">
      <w:pPr>
        <w:rPr>
          <w:sz w:val="21"/>
          <w:szCs w:val="21"/>
        </w:rPr>
      </w:pPr>
      <w:r w:rsidRPr="00720BC3">
        <w:rPr>
          <w:rFonts w:cs="Times New Roman (Body CS)"/>
          <w:sz w:val="21"/>
          <w:szCs w:val="20"/>
        </w:rPr>
        <w:t>S</w:t>
      </w:r>
      <w:r>
        <w:rPr>
          <w:rFonts w:cs="Times New Roman (Body CS)"/>
          <w:sz w:val="21"/>
          <w:szCs w:val="20"/>
        </w:rPr>
        <w:t>4</w:t>
      </w:r>
      <w:r w:rsidR="00C52FB8">
        <w:rPr>
          <w:rFonts w:cs="Times New Roman (Body CS)"/>
          <w:sz w:val="21"/>
          <w:szCs w:val="20"/>
        </w:rPr>
        <w:t xml:space="preserve"> </w:t>
      </w:r>
      <w:r w:rsidR="00C52FB8" w:rsidRPr="00720BC3">
        <w:rPr>
          <w:rFonts w:cs="Times New Roman (Body CS)"/>
          <w:sz w:val="21"/>
          <w:szCs w:val="20"/>
        </w:rPr>
        <w:t>Table</w:t>
      </w:r>
      <w:r w:rsidRPr="00720BC3">
        <w:rPr>
          <w:rFonts w:cs="Times New Roman (Body CS)"/>
          <w:sz w:val="21"/>
          <w:szCs w:val="20"/>
        </w:rPr>
        <w:t xml:space="preserve">: </w:t>
      </w:r>
      <w:r>
        <w:rPr>
          <w:rFonts w:cs="Times New Roman (Body CS)"/>
          <w:sz w:val="21"/>
          <w:szCs w:val="20"/>
        </w:rPr>
        <w:t xml:space="preserve">Age and </w:t>
      </w:r>
      <w:r w:rsidRPr="00720BC3">
        <w:rPr>
          <w:rFonts w:cs="Times New Roman (Body CS)"/>
          <w:sz w:val="21"/>
          <w:szCs w:val="20"/>
        </w:rPr>
        <w:t xml:space="preserve">Sex-stratified </w:t>
      </w:r>
      <w:r w:rsidRPr="00720BC3">
        <w:rPr>
          <w:sz w:val="21"/>
          <w:szCs w:val="21"/>
        </w:rPr>
        <w:t xml:space="preserve">seroprevalence by HDSS site </w:t>
      </w:r>
      <w:r>
        <w:rPr>
          <w:sz w:val="21"/>
          <w:szCs w:val="21"/>
        </w:rPr>
        <w:t>for entire</w:t>
      </w:r>
      <w:r w:rsidRPr="00720BC3">
        <w:rPr>
          <w:sz w:val="21"/>
          <w:szCs w:val="21"/>
        </w:rPr>
        <w:t xml:space="preserve"> study period</w:t>
      </w:r>
    </w:p>
    <w:p w14:paraId="2A088FF3" w14:textId="77777777" w:rsidR="00E57402" w:rsidRPr="00E94E91" w:rsidRDefault="00E57402" w:rsidP="00E57402">
      <w:pPr>
        <w:rPr>
          <w:rFonts w:cs="Times New Roman (Body CS)"/>
          <w:sz w:val="13"/>
          <w:szCs w:val="13"/>
        </w:rPr>
      </w:pPr>
    </w:p>
    <w:tbl>
      <w:tblPr>
        <w:tblW w:w="9639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464"/>
        <w:gridCol w:w="968"/>
        <w:gridCol w:w="976"/>
        <w:gridCol w:w="2784"/>
        <w:gridCol w:w="2447"/>
      </w:tblGrid>
      <w:tr w:rsidR="00E57402" w:rsidRPr="00BF123C" w14:paraId="0DC1315C" w14:textId="77777777" w:rsidTr="006B277A">
        <w:trPr>
          <w:trHeight w:val="300"/>
          <w:tblHeader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2587213D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2F155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Entire study period</w:t>
            </w:r>
          </w:p>
        </w:tc>
      </w:tr>
      <w:tr w:rsidR="00E57402" w:rsidRPr="00BF123C" w14:paraId="200DA154" w14:textId="77777777" w:rsidTr="006B277A">
        <w:trPr>
          <w:trHeight w:val="794"/>
          <w:tblHeader/>
        </w:trPr>
        <w:tc>
          <w:tcPr>
            <w:tcW w:w="24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8F43FA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E2FB871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Sample</w:t>
            </w: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br/>
              <w:t>siz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7C3B318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9BA9D13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classical test-adjusted and population adjusted seroprevalence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728B752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Bayesian population-weighted, test-adjusted seroprevalence</w:t>
            </w:r>
          </w:p>
        </w:tc>
      </w:tr>
      <w:tr w:rsidR="00E57402" w:rsidRPr="00BF123C" w14:paraId="629A5BAD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45F2D381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Kisum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FA8DA5A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BCD640B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183E06C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6B4574AF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E57402" w:rsidRPr="00BF123C" w14:paraId="5B0E978E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6BBF0A9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30C640E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8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D672CB4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08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4A2AB109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9.0 (34.8-43.1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62D6873A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8.1 (34.1-42.4)</w:t>
            </w:r>
          </w:p>
        </w:tc>
      </w:tr>
      <w:tr w:rsidR="00E57402" w:rsidRPr="00BF123C" w14:paraId="686F5354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9D91A78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8D95F68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62E159D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0FFF330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26215966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E57402" w:rsidRPr="00BF123C" w14:paraId="168A823D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11DC9CFA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Sex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77EE608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A4B9820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0117C797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085095AB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E57402" w:rsidRPr="00BF123C" w14:paraId="09499D8B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AB31737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38E9241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F8D8DBF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7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483B2D3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0.0 (35.0-45.1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2B702BB6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0.1 (34.8-45.5)</w:t>
            </w:r>
          </w:p>
        </w:tc>
      </w:tr>
      <w:tr w:rsidR="00E57402" w:rsidRPr="00BF123C" w14:paraId="024FF94A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682D885A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5D4E101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2C8A3F4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3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26469126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6.5 (31.2-41.8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C3B198C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6.1 (30.7-41.8)</w:t>
            </w:r>
          </w:p>
        </w:tc>
      </w:tr>
      <w:tr w:rsidR="00E57402" w:rsidRPr="00BF123C" w14:paraId="1F4ABBF5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11B2EE0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AE21A8D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F214F2A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BE6E415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13C8F424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E57402" w:rsidRPr="00BF123C" w14:paraId="3872D0E1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1119664C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Age category (years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6761F3E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C9958C0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1EEA5AD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2B56B537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E57402" w:rsidRPr="00BF123C" w14:paraId="05B74463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27C40FAC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0-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799FB59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94C5235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FFAA307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5.6 (18.3-32.9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2D4D3356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5.5 (19-32.8)</w:t>
            </w:r>
          </w:p>
        </w:tc>
      </w:tr>
      <w:tr w:rsidR="00E57402" w:rsidRPr="00BF123C" w14:paraId="2945BEEA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62C72AC8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0-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DC129EE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67238D2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26FAB452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7.4 (29.1-45.7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AE47412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8.3 (30.6-46.3)</w:t>
            </w:r>
          </w:p>
        </w:tc>
      </w:tr>
      <w:tr w:rsidR="00E57402" w:rsidRPr="00BF123C" w14:paraId="4F7AB254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73B9F1E5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0-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F81C4B2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063A6B8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9FFDAAE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4.4 (34.2-54.5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2775062D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2.9 (33.9-52.5)</w:t>
            </w:r>
          </w:p>
        </w:tc>
      </w:tr>
      <w:tr w:rsidR="00E57402" w:rsidRPr="00BF123C" w14:paraId="7E5239D1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31183362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0-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877FB8A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DF994CD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ACE7B19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8.9 (37.3-60.5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0E556D63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5.9 (36.5-55.9)</w:t>
            </w:r>
          </w:p>
        </w:tc>
      </w:tr>
      <w:tr w:rsidR="00E57402" w:rsidRPr="00BF123C" w14:paraId="19A1E7FE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3380F260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0-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4DF12A1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CDAAED0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C713302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2.7 (31.2-54.1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DBEBE92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9.7 (30.8-49.3)</w:t>
            </w:r>
          </w:p>
        </w:tc>
      </w:tr>
      <w:tr w:rsidR="00E57402" w:rsidRPr="00BF123C" w14:paraId="5AF0C1C0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734DC5F9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50-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9B0E556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25ABBBA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4DE0C435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50.0 (39.9-60.1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42D405D6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6.1 (36.7-56.3)</w:t>
            </w:r>
          </w:p>
        </w:tc>
      </w:tr>
      <w:tr w:rsidR="00E57402" w:rsidRPr="00BF123C" w14:paraId="088F4D75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6145C8E0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60-6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D382951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E95F07F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93843CD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2.1 (30.8-53.4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5E8DFF7D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3.2 (33.3-54)</w:t>
            </w:r>
          </w:p>
        </w:tc>
      </w:tr>
      <w:tr w:rsidR="00E57402" w:rsidRPr="00BF123C" w14:paraId="28B3F235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7C9B3C52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70-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A66062E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707FE3B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8B11060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0.8 (16.2-45.4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BCDFEC6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8.5 (23.5-54.9)</w:t>
            </w:r>
          </w:p>
        </w:tc>
      </w:tr>
      <w:tr w:rsidR="00E57402" w:rsidRPr="00BF123C" w14:paraId="38E00DB9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1A5FB3E6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80+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4852D75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42DD677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4D8981D3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5.3 (25.3-25.3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2F465964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9.9 (22.6-58.7)</w:t>
            </w:r>
          </w:p>
        </w:tc>
      </w:tr>
      <w:tr w:rsidR="00E57402" w:rsidRPr="00BF123C" w14:paraId="1B4632BF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067B351F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FB1A19B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C918BC1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16AB39CA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41D4C995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E57402" w:rsidRPr="00BF123C" w14:paraId="0F49E269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right w:val="nil"/>
            </w:tcBorders>
          </w:tcPr>
          <w:p w14:paraId="6F158627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&lt;15 (children)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</w:tcPr>
          <w:p w14:paraId="27C86BEC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99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</w:tcPr>
          <w:p w14:paraId="4EE109FC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2784" w:type="dxa"/>
            <w:tcBorders>
              <w:top w:val="nil"/>
              <w:left w:val="nil"/>
              <w:right w:val="nil"/>
            </w:tcBorders>
          </w:tcPr>
          <w:p w14:paraId="2A48ECCD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9.8 (23.9-35.7)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</w:tcPr>
          <w:p w14:paraId="4AB14FA9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8.6 (23.1-34.6)</w:t>
            </w:r>
          </w:p>
        </w:tc>
      </w:tr>
      <w:tr w:rsidR="00E57402" w:rsidRPr="00BF123C" w14:paraId="70C07295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F8BB8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5+ (adults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FE6D0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55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692A7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29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4E962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4.2 (38.7-49.8)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A30D7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3.6 (38.8-48.6)</w:t>
            </w:r>
          </w:p>
        </w:tc>
      </w:tr>
      <w:tr w:rsidR="00E57402" w:rsidRPr="00BF123C" w14:paraId="69F15095" w14:textId="77777777" w:rsidTr="006B277A">
        <w:trPr>
          <w:trHeight w:val="300"/>
        </w:trPr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8AD1A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Nairobi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5725F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17BA1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0B684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6B66C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E57402" w:rsidRPr="00BF123C" w14:paraId="08522152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69AD4E00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8964917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8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87ED131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2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42C3CD6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9.6 (35.2-44.0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2026B749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0.4 (36.0-45.0)</w:t>
            </w:r>
          </w:p>
        </w:tc>
      </w:tr>
      <w:tr w:rsidR="00E57402" w:rsidRPr="00BF123C" w14:paraId="594BEDD3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1D50A4C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4F8F8B2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E69C4DF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0AB24A66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4DCE50C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E57402" w:rsidRPr="00BF123C" w14:paraId="6F746DC7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0EFAA38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Sex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561F5C5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A1E4EB8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27BEE5FA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61896855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E57402" w:rsidRPr="00BF123C" w14:paraId="1AA97EA2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60A45085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AB1E772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608ADD2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06012DFB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7.3 (31.7-42.9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64D9DBE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0.0 (34.4-45.9)</w:t>
            </w:r>
          </w:p>
        </w:tc>
      </w:tr>
      <w:tr w:rsidR="00E57402" w:rsidRPr="00BF123C" w14:paraId="1B6CBBCF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736BC306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825A389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6FF770B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6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186A448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1.3 (35.9-46.7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15593C58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0.7 (35.1-46.5)</w:t>
            </w:r>
          </w:p>
        </w:tc>
      </w:tr>
      <w:tr w:rsidR="00E57402" w:rsidRPr="00BF123C" w14:paraId="7A96A3DC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356DC4C0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Age category (years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F21B757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B836A48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B9138A7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6D37391B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E57402" w:rsidRPr="00BF123C" w14:paraId="42E1FABD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00193439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0-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1F52793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4FC2D70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2967EC8B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3.7 (15.9-31.4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12EA5595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0.6 (14.7-27.3)</w:t>
            </w:r>
          </w:p>
        </w:tc>
      </w:tr>
      <w:tr w:rsidR="00E57402" w:rsidRPr="00BF123C" w14:paraId="68980EDA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725CF4AE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0-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323B71C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C34AFC6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4C48097C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50.6 (41.0-60.2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02A0A9A0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8.3 (39.8-57.2)</w:t>
            </w:r>
          </w:p>
        </w:tc>
      </w:tr>
      <w:tr w:rsidR="00E57402" w:rsidRPr="00BF123C" w14:paraId="3CA0B7D8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2C7EB616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0-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41C4243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B26B6C5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73E6069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4.0 (23.5-44.6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6F056280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5.5 (26.2-45.5)</w:t>
            </w:r>
          </w:p>
        </w:tc>
      </w:tr>
      <w:tr w:rsidR="00E57402" w:rsidRPr="00BF123C" w14:paraId="488E6F0D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7CB9B04F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0-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AADB48A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4F41D6C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419ABD9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5.4 (35.2-55.6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7E28828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8.5 (38.5-58.9)</w:t>
            </w:r>
          </w:p>
        </w:tc>
      </w:tr>
      <w:tr w:rsidR="00E57402" w:rsidRPr="00BF123C" w14:paraId="13ABA791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1B471DC4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0-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24DAC17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8CFB78F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3C1D48B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54.1 (42.9-65.4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1E03D268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51.4 (41.1-61.8)</w:t>
            </w:r>
          </w:p>
        </w:tc>
      </w:tr>
      <w:tr w:rsidR="00E57402" w:rsidRPr="00BF123C" w14:paraId="637B739F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3B48199A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50-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80AFE10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8C192D7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52B1293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5.9 (35.4-56.5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107494C1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7.3 (37.5-57.7)</w:t>
            </w:r>
          </w:p>
        </w:tc>
      </w:tr>
      <w:tr w:rsidR="00E57402" w:rsidRPr="00BF123C" w14:paraId="7522E6F9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120F8DDB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60-6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9C1BE08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8A430F2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DF66716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3.8 (30.6-57.0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20DDB985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5.4 (34.3-57.2)</w:t>
            </w:r>
          </w:p>
        </w:tc>
      </w:tr>
      <w:tr w:rsidR="00E57402" w:rsidRPr="00BF123C" w14:paraId="2CF9C22C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703DF7C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70-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AA169CB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D64711B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0153E2EB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8.5 (21.1-55.8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0A34F723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9.7 (32.1-68.6)</w:t>
            </w:r>
          </w:p>
        </w:tc>
      </w:tr>
      <w:tr w:rsidR="00E57402" w:rsidRPr="00BF123C" w14:paraId="4441D679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049AE9C4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80+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606C2E1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C6F1C8D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1DA7111C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82.5 (82.5-82.5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2D482861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57.1 (33.9-83)</w:t>
            </w:r>
          </w:p>
        </w:tc>
      </w:tr>
      <w:tr w:rsidR="00E57402" w:rsidRPr="00BF123C" w14:paraId="3F5CD2B9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2CCDB381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A6C23A4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1A04B3B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0D72EB8E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0CC36741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E57402" w:rsidRPr="00BF123C" w14:paraId="4FD1ACF2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670CE031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&lt;15 (childre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401A199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DA156B3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188156D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8.5 (22.3-34.7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4CAACEF0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8.3 (22.9-33.9)</w:t>
            </w:r>
          </w:p>
        </w:tc>
      </w:tr>
      <w:tr w:rsidR="00E57402" w:rsidRPr="00BF123C" w14:paraId="250C5422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E49F00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5+ (adults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B489BC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55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14B6C2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49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B3F290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4.0 (38.4-49.6)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6D6018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7.6 (42.6-52.8)</w:t>
            </w:r>
          </w:p>
        </w:tc>
      </w:tr>
      <w:tr w:rsidR="00E57402" w:rsidRPr="00BF123C" w14:paraId="2C607559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650466E7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Kilifi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4ECA1DA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50A24A7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12CE944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12FDC44D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E57402" w:rsidRPr="00BF123C" w14:paraId="72619481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0B8293BA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B6A097C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8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DFA9564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7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141F1C6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0.0 (17.0-23.0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49E5079B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9.8 (16.8-23.1)</w:t>
            </w:r>
          </w:p>
        </w:tc>
      </w:tr>
      <w:tr w:rsidR="00E57402" w:rsidRPr="00BF123C" w14:paraId="59E8BCE5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248B18D8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744D33D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688A8C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23981053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1BB7168C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E57402" w:rsidRPr="00BF123C" w14:paraId="51299EC7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0A37455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Sex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9B2C43C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A1F0617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23398775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10E6AF1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E57402" w:rsidRPr="00BF123C" w14:paraId="06B435E7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44BD229E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6E5D793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A8BE384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43A412DF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9.4 (15.3-23.5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0874DFA3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9.2 (15.3-23.4)</w:t>
            </w:r>
          </w:p>
        </w:tc>
      </w:tr>
      <w:tr w:rsidR="00E57402" w:rsidRPr="00BF123C" w14:paraId="1C11BA11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4A848F8C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A83C347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BE75755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450E17DE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0.8 (16.6-24.9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48B67E22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0.5 (16.3-25.0)</w:t>
            </w:r>
          </w:p>
        </w:tc>
      </w:tr>
      <w:tr w:rsidR="00E57402" w:rsidRPr="00BF123C" w14:paraId="184A394D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6F1BDE3D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B29AF9E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942F1C7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08422DAC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6DDED2CF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E57402" w:rsidRPr="00BF123C" w14:paraId="6011162F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7284FA3D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b/>
                <w:bCs/>
                <w:color w:val="000000"/>
                <w:sz w:val="16"/>
                <w:szCs w:val="16"/>
                <w:lang w:val="en-GB"/>
              </w:rPr>
              <w:t>Age category (years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280E9FF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69DD4F2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FFF24BF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A31B59C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E57402" w:rsidRPr="00BF123C" w14:paraId="5A2681EE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0A8CF44D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0-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C84DEAD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05F6F3B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183B2937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8.4 (3.9-12.9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30A8E358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0.2 (5.8-15.4)</w:t>
            </w:r>
          </w:p>
        </w:tc>
      </w:tr>
      <w:tr w:rsidR="00E57402" w:rsidRPr="00BF123C" w14:paraId="58000EC7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125374EF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0-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6B9B6C3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DA52AAF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04635F3C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1.9 (14.7-29.1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349243C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1.3 (15.1-28.4)</w:t>
            </w:r>
          </w:p>
        </w:tc>
      </w:tr>
      <w:tr w:rsidR="00E57402" w:rsidRPr="00BF123C" w14:paraId="7FF8839A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1543C13C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0-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358E593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46C1CE1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229CD3D5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3.2 (14.9-31.6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5776206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2.6 (15.1-31.3)</w:t>
            </w:r>
          </w:p>
        </w:tc>
      </w:tr>
      <w:tr w:rsidR="00E57402" w:rsidRPr="00BF123C" w14:paraId="13CD8FBC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7BDD9BDC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0-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FB13CEE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D7B79F6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1502A3D1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2.0 (22.4-41.6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21534D6A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0.3 (21.8-39.8)</w:t>
            </w:r>
          </w:p>
        </w:tc>
      </w:tr>
      <w:tr w:rsidR="00E57402" w:rsidRPr="00BF123C" w14:paraId="06CE4067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00FE9ED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0-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D8DFFA5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B95088D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F75D81F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8.5 (19.4-37.6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26F1015E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7.1 (18.9-36.4)</w:t>
            </w:r>
          </w:p>
        </w:tc>
      </w:tr>
      <w:tr w:rsidR="00E57402" w:rsidRPr="00BF123C" w14:paraId="4C80EA2C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31896D4F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50-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0334AE4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ACCC27A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2C4D9E43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4.1 (14.8-33.5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38BD2D55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2.6 (15.2-31.1)</w:t>
            </w:r>
          </w:p>
        </w:tc>
      </w:tr>
      <w:tr w:rsidR="00E57402" w:rsidRPr="00BF123C" w14:paraId="7DC865C8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08A48117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60-6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9F9006F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0927B30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1E8CCA9D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4.3 (6.7-22.0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1A45AB46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8.8 (10.6-28.3)</w:t>
            </w:r>
          </w:p>
        </w:tc>
      </w:tr>
      <w:tr w:rsidR="00E57402" w:rsidRPr="00BF123C" w14:paraId="09C431BF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0BF5A332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70-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9825A40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8CD4615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06065EA3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41.1 (28.1-54.1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3D693FDF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1.4 (18.2-48.3)</w:t>
            </w:r>
          </w:p>
        </w:tc>
      </w:tr>
      <w:tr w:rsidR="00E57402" w:rsidRPr="00BF123C" w14:paraId="635120EC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46B516CC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80+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C38629B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A2BADA0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48B09A62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4.1 (0-70.8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3A1F717A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7.6 (12.6-50.2)</w:t>
            </w:r>
          </w:p>
        </w:tc>
      </w:tr>
      <w:tr w:rsidR="00E57402" w:rsidRPr="00BF123C" w14:paraId="27F855E8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3A68E224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4B841D6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BC2A8E1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45D57610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291F11BD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E57402" w:rsidRPr="00BF123C" w14:paraId="4AB40E89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7D045B60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&lt;15 (childre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B3277A0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A23F171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FF25E5B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2.3 (8.2-16.5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01AAEE2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2.5 (8.6-17.1)</w:t>
            </w:r>
          </w:p>
        </w:tc>
      </w:tr>
      <w:tr w:rsidR="00E57402" w:rsidRPr="00BF123C" w14:paraId="7CDC2813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789E701D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5+ (adults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13FFA46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5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E714571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1A81DD30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6.0 (21.8-30.2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030F4BD0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387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  <w:r w:rsidRPr="00BF123C"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  <w:t>25.5 (21.5-29.7)</w:t>
            </w:r>
          </w:p>
        </w:tc>
      </w:tr>
      <w:tr w:rsidR="00E57402" w:rsidRPr="00BF123C" w14:paraId="2F4BC992" w14:textId="77777777" w:rsidTr="006B277A">
        <w:trPr>
          <w:trHeight w:val="300"/>
        </w:trPr>
        <w:tc>
          <w:tcPr>
            <w:tcW w:w="24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FA65FB" w14:textId="77777777" w:rsidR="00E57402" w:rsidRPr="00BF123C" w:rsidRDefault="00E57402" w:rsidP="006B277A">
            <w:pPr>
              <w:autoSpaceDE w:val="0"/>
              <w:autoSpaceDN w:val="0"/>
              <w:adjustRightInd w:val="0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270927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right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96F522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46FCA1" w14:textId="77777777" w:rsidR="00E57402" w:rsidRPr="00BF123C" w:rsidRDefault="00E57402" w:rsidP="006B277A">
            <w:pPr>
              <w:autoSpaceDE w:val="0"/>
              <w:autoSpaceDN w:val="0"/>
              <w:adjustRightInd w:val="0"/>
              <w:ind w:left="613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56A02D" w14:textId="77777777" w:rsidR="00E57402" w:rsidRPr="00BF123C" w:rsidRDefault="00E57402" w:rsidP="006B277A">
            <w:pPr>
              <w:autoSpaceDE w:val="0"/>
              <w:autoSpaceDN w:val="0"/>
              <w:adjustRightInd w:val="0"/>
              <w:jc w:val="center"/>
              <w:rPr>
                <w:rFonts w:eastAsiaTheme="minorHAnsi" w:cs="Arial"/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0980BD2F" w14:textId="77777777" w:rsidR="00E57402" w:rsidRDefault="00E57402" w:rsidP="00E57402">
      <w:pPr>
        <w:rPr>
          <w:rFonts w:cs="Times New Roman (Body CS)"/>
        </w:rPr>
      </w:pPr>
    </w:p>
    <w:p w14:paraId="2AE67111" w14:textId="320CBADF" w:rsidR="00E57402" w:rsidRDefault="00E57402" w:rsidP="00E57402">
      <w:pPr>
        <w:rPr>
          <w:rFonts w:cs="Times New Roman (Body CS)"/>
        </w:rPr>
      </w:pPr>
    </w:p>
    <w:p w14:paraId="42B0C57C" w14:textId="62EA7947" w:rsidR="00133A54" w:rsidRDefault="00133A54"/>
    <w:sectPr w:rsidR="00133A54" w:rsidSect="0078010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29AFF" w14:textId="77777777" w:rsidR="00642B08" w:rsidRDefault="00642B08">
      <w:r>
        <w:separator/>
      </w:r>
    </w:p>
  </w:endnote>
  <w:endnote w:type="continuationSeparator" w:id="0">
    <w:p w14:paraId="7130A65B" w14:textId="77777777" w:rsidR="00642B08" w:rsidRDefault="00642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A6DDE" w14:textId="77777777" w:rsidR="00642B08" w:rsidRDefault="00642B08">
      <w:r>
        <w:separator/>
      </w:r>
    </w:p>
  </w:footnote>
  <w:footnote w:type="continuationSeparator" w:id="0">
    <w:p w14:paraId="57FD6FA8" w14:textId="77777777" w:rsidR="00642B08" w:rsidRDefault="00642B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66405B"/>
    <w:multiLevelType w:val="hybridMultilevel"/>
    <w:tmpl w:val="3CCA7C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402"/>
    <w:rsid w:val="00006937"/>
    <w:rsid w:val="00034A8B"/>
    <w:rsid w:val="00043F2B"/>
    <w:rsid w:val="000476C1"/>
    <w:rsid w:val="00084C86"/>
    <w:rsid w:val="000A0AB2"/>
    <w:rsid w:val="000A20DF"/>
    <w:rsid w:val="000C488C"/>
    <w:rsid w:val="000D184F"/>
    <w:rsid w:val="000D3308"/>
    <w:rsid w:val="000D3A4A"/>
    <w:rsid w:val="000E09F0"/>
    <w:rsid w:val="00123F5D"/>
    <w:rsid w:val="00133A54"/>
    <w:rsid w:val="00134D21"/>
    <w:rsid w:val="001376E7"/>
    <w:rsid w:val="0015334A"/>
    <w:rsid w:val="00156A75"/>
    <w:rsid w:val="00157698"/>
    <w:rsid w:val="00183FE6"/>
    <w:rsid w:val="00192719"/>
    <w:rsid w:val="001D14EE"/>
    <w:rsid w:val="001F47A6"/>
    <w:rsid w:val="0021377C"/>
    <w:rsid w:val="0022000E"/>
    <w:rsid w:val="00256835"/>
    <w:rsid w:val="00262EE8"/>
    <w:rsid w:val="002A3469"/>
    <w:rsid w:val="002A54C4"/>
    <w:rsid w:val="002B6E41"/>
    <w:rsid w:val="002F21BE"/>
    <w:rsid w:val="0033539F"/>
    <w:rsid w:val="0033596B"/>
    <w:rsid w:val="0036160C"/>
    <w:rsid w:val="00387459"/>
    <w:rsid w:val="003A06FA"/>
    <w:rsid w:val="003A0D43"/>
    <w:rsid w:val="003A61F7"/>
    <w:rsid w:val="003B0707"/>
    <w:rsid w:val="003C621E"/>
    <w:rsid w:val="004379B6"/>
    <w:rsid w:val="00450D28"/>
    <w:rsid w:val="00461706"/>
    <w:rsid w:val="00475A32"/>
    <w:rsid w:val="004D1149"/>
    <w:rsid w:val="004D11B4"/>
    <w:rsid w:val="004E43FC"/>
    <w:rsid w:val="005008EE"/>
    <w:rsid w:val="005178CA"/>
    <w:rsid w:val="00535253"/>
    <w:rsid w:val="00555D46"/>
    <w:rsid w:val="005768DF"/>
    <w:rsid w:val="00584D57"/>
    <w:rsid w:val="00594751"/>
    <w:rsid w:val="005B1E7B"/>
    <w:rsid w:val="005D2B2E"/>
    <w:rsid w:val="00642B08"/>
    <w:rsid w:val="00661174"/>
    <w:rsid w:val="00683671"/>
    <w:rsid w:val="00683BE9"/>
    <w:rsid w:val="006A4667"/>
    <w:rsid w:val="006C1B6D"/>
    <w:rsid w:val="006C2B3A"/>
    <w:rsid w:val="007328B0"/>
    <w:rsid w:val="007378AE"/>
    <w:rsid w:val="00740CFB"/>
    <w:rsid w:val="00753977"/>
    <w:rsid w:val="00761509"/>
    <w:rsid w:val="00777A14"/>
    <w:rsid w:val="0078010C"/>
    <w:rsid w:val="007866C7"/>
    <w:rsid w:val="007874B9"/>
    <w:rsid w:val="007A62DE"/>
    <w:rsid w:val="007D53B1"/>
    <w:rsid w:val="007E083A"/>
    <w:rsid w:val="007E70B2"/>
    <w:rsid w:val="007F0FB7"/>
    <w:rsid w:val="007F5284"/>
    <w:rsid w:val="0080382A"/>
    <w:rsid w:val="008175AE"/>
    <w:rsid w:val="008228C5"/>
    <w:rsid w:val="00822F06"/>
    <w:rsid w:val="008302A5"/>
    <w:rsid w:val="00841E5E"/>
    <w:rsid w:val="0084383E"/>
    <w:rsid w:val="00856165"/>
    <w:rsid w:val="008573CF"/>
    <w:rsid w:val="00860014"/>
    <w:rsid w:val="00877850"/>
    <w:rsid w:val="008834D7"/>
    <w:rsid w:val="008838EC"/>
    <w:rsid w:val="008922BA"/>
    <w:rsid w:val="008B6070"/>
    <w:rsid w:val="008D0AB4"/>
    <w:rsid w:val="00913D8B"/>
    <w:rsid w:val="00924374"/>
    <w:rsid w:val="00937046"/>
    <w:rsid w:val="009647F0"/>
    <w:rsid w:val="009863EF"/>
    <w:rsid w:val="00995F5E"/>
    <w:rsid w:val="0099795A"/>
    <w:rsid w:val="009A05C8"/>
    <w:rsid w:val="009C46A9"/>
    <w:rsid w:val="009D3CB2"/>
    <w:rsid w:val="009E6901"/>
    <w:rsid w:val="00A13209"/>
    <w:rsid w:val="00A43BB4"/>
    <w:rsid w:val="00A61713"/>
    <w:rsid w:val="00A66E36"/>
    <w:rsid w:val="00A73D47"/>
    <w:rsid w:val="00A74AB9"/>
    <w:rsid w:val="00A775E7"/>
    <w:rsid w:val="00A82B98"/>
    <w:rsid w:val="00A8638D"/>
    <w:rsid w:val="00A86DAC"/>
    <w:rsid w:val="00AB5F32"/>
    <w:rsid w:val="00AC0F6A"/>
    <w:rsid w:val="00B06D25"/>
    <w:rsid w:val="00B1299D"/>
    <w:rsid w:val="00B161F2"/>
    <w:rsid w:val="00B5163D"/>
    <w:rsid w:val="00B55AE2"/>
    <w:rsid w:val="00B6183A"/>
    <w:rsid w:val="00B7102B"/>
    <w:rsid w:val="00B83DE5"/>
    <w:rsid w:val="00BE72DB"/>
    <w:rsid w:val="00BE7778"/>
    <w:rsid w:val="00C111C6"/>
    <w:rsid w:val="00C32866"/>
    <w:rsid w:val="00C44044"/>
    <w:rsid w:val="00C46C28"/>
    <w:rsid w:val="00C52FB8"/>
    <w:rsid w:val="00C9727E"/>
    <w:rsid w:val="00CF6913"/>
    <w:rsid w:val="00D048F2"/>
    <w:rsid w:val="00D31FB9"/>
    <w:rsid w:val="00D51109"/>
    <w:rsid w:val="00D51E96"/>
    <w:rsid w:val="00DB7EB7"/>
    <w:rsid w:val="00DD0073"/>
    <w:rsid w:val="00DD01EE"/>
    <w:rsid w:val="00DD455A"/>
    <w:rsid w:val="00DD546F"/>
    <w:rsid w:val="00DE1A9E"/>
    <w:rsid w:val="00E03222"/>
    <w:rsid w:val="00E124AB"/>
    <w:rsid w:val="00E135A4"/>
    <w:rsid w:val="00E27A62"/>
    <w:rsid w:val="00E33B3D"/>
    <w:rsid w:val="00E37966"/>
    <w:rsid w:val="00E50495"/>
    <w:rsid w:val="00E57402"/>
    <w:rsid w:val="00E72D20"/>
    <w:rsid w:val="00E9542F"/>
    <w:rsid w:val="00EA2E74"/>
    <w:rsid w:val="00EE0257"/>
    <w:rsid w:val="00F0213F"/>
    <w:rsid w:val="00F04DAB"/>
    <w:rsid w:val="00F1138C"/>
    <w:rsid w:val="00F14CDE"/>
    <w:rsid w:val="00F44ADF"/>
    <w:rsid w:val="00F44B0C"/>
    <w:rsid w:val="00F45F36"/>
    <w:rsid w:val="00F61677"/>
    <w:rsid w:val="00F67A48"/>
    <w:rsid w:val="00F87BFF"/>
    <w:rsid w:val="00F90CCC"/>
    <w:rsid w:val="00F94E27"/>
    <w:rsid w:val="00FB109F"/>
    <w:rsid w:val="00FB6350"/>
    <w:rsid w:val="00FF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C0823"/>
  <w15:chartTrackingRefBased/>
  <w15:docId w15:val="{6A1BBD39-9202-004E-9702-0A4A06D29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402"/>
    <w:rPr>
      <w:rFonts w:ascii="Arial" w:eastAsiaTheme="minorEastAsia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4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4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57402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740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Footer">
    <w:name w:val="footer"/>
    <w:basedOn w:val="Normal"/>
    <w:link w:val="FooterChar"/>
    <w:uiPriority w:val="99"/>
    <w:unhideWhenUsed/>
    <w:rsid w:val="00E574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7402"/>
    <w:rPr>
      <w:rFonts w:ascii="Arial" w:eastAsiaTheme="minorEastAsia" w:hAnsi="Arial"/>
    </w:rPr>
  </w:style>
  <w:style w:type="character" w:styleId="PageNumber">
    <w:name w:val="page number"/>
    <w:basedOn w:val="DefaultParagraphFont"/>
    <w:uiPriority w:val="99"/>
    <w:semiHidden/>
    <w:unhideWhenUsed/>
    <w:rsid w:val="00E57402"/>
  </w:style>
  <w:style w:type="paragraph" w:customStyle="1" w:styleId="EndNoteBibliographyTitle">
    <w:name w:val="EndNote Bibliography Title"/>
    <w:basedOn w:val="Normal"/>
    <w:link w:val="EndNoteBibliographyTitleChar"/>
    <w:rsid w:val="00E57402"/>
    <w:pPr>
      <w:jc w:val="center"/>
    </w:pPr>
    <w:rPr>
      <w:rFonts w:cs="Arial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7402"/>
    <w:rPr>
      <w:rFonts w:ascii="Arial" w:eastAsiaTheme="minorEastAsia" w:hAnsi="Arial" w:cs="Arial"/>
      <w:sz w:val="20"/>
    </w:rPr>
  </w:style>
  <w:style w:type="paragraph" w:customStyle="1" w:styleId="EndNoteBibliography">
    <w:name w:val="EndNote Bibliography"/>
    <w:basedOn w:val="Normal"/>
    <w:link w:val="EndNoteBibliographyChar"/>
    <w:rsid w:val="00E57402"/>
    <w:rPr>
      <w:rFonts w:cs="Arial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57402"/>
    <w:rPr>
      <w:rFonts w:ascii="Arial" w:eastAsiaTheme="minorEastAsia" w:hAnsi="Arial" w:cs="Arial"/>
      <w:sz w:val="20"/>
    </w:rPr>
  </w:style>
  <w:style w:type="character" w:styleId="Hyperlink">
    <w:name w:val="Hyperlink"/>
    <w:basedOn w:val="DefaultParagraphFont"/>
    <w:uiPriority w:val="99"/>
    <w:unhideWhenUsed/>
    <w:rsid w:val="00E5740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740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574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7402"/>
    <w:rPr>
      <w:rFonts w:ascii="Arial" w:eastAsiaTheme="minorEastAsia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E574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74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7402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4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402"/>
    <w:rPr>
      <w:rFonts w:ascii="Arial" w:eastAsiaTheme="minorEastAsia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7402"/>
    <w:rPr>
      <w:rFonts w:ascii="Arial" w:eastAsiaTheme="minorEastAsia" w:hAnsi="Arial"/>
    </w:rPr>
  </w:style>
  <w:style w:type="paragraph" w:styleId="ListParagraph">
    <w:name w:val="List Paragraph"/>
    <w:basedOn w:val="Normal"/>
    <w:uiPriority w:val="34"/>
    <w:qFormat/>
    <w:rsid w:val="00E574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74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402"/>
    <w:rPr>
      <w:rFonts w:ascii="Segoe UI" w:eastAsiaTheme="minorEastAsia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E5740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574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Etyang</dc:creator>
  <cp:keywords/>
  <dc:description/>
  <cp:lastModifiedBy>Anthony Etyang</cp:lastModifiedBy>
  <cp:revision>4</cp:revision>
  <dcterms:created xsi:type="dcterms:W3CDTF">2022-07-22T13:20:00Z</dcterms:created>
  <dcterms:modified xsi:type="dcterms:W3CDTF">2022-07-22T13:21:00Z</dcterms:modified>
</cp:coreProperties>
</file>